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33" w:type="dxa"/>
        <w:tblInd w:w="-1276" w:type="dxa"/>
        <w:tblLook w:val="04A0" w:firstRow="1" w:lastRow="0" w:firstColumn="1" w:lastColumn="0" w:noHBand="0" w:noVBand="1"/>
      </w:tblPr>
      <w:tblGrid>
        <w:gridCol w:w="2094"/>
        <w:gridCol w:w="7513"/>
        <w:gridCol w:w="1526"/>
      </w:tblGrid>
      <w:tr w:rsidR="0087113B" w:rsidRPr="0087113B" w14:paraId="10DB538E" w14:textId="77777777" w:rsidTr="000B4A4A">
        <w:trPr>
          <w:trHeight w:val="285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77456CD2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chrane CENTRAL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3D6CB8B0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0EF6104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607D541B" w14:textId="77777777" w:rsidTr="000B4A4A">
        <w:trPr>
          <w:trHeight w:val="285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74E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1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86F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Postoperative Nausea and Vomiting</w:t>
            </w:r>
            <w:proofErr w:type="gram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: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i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ab,kw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("PONV"):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i,ab,kw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Word variations have been searched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FC9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48</w:t>
            </w:r>
          </w:p>
        </w:tc>
      </w:tr>
      <w:tr w:rsidR="0087113B" w:rsidRPr="0087113B" w14:paraId="31743156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197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944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proofErr w:type="gram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: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i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ab,kw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69E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</w:tr>
      <w:tr w:rsidR="0087113B" w:rsidRPr="0087113B" w14:paraId="6860ABF2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656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5FC4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1 AND #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9D5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</w:tr>
      <w:tr w:rsidR="0087113B" w:rsidRPr="0087113B" w14:paraId="75E20D57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5FB14C43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BME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2FC78F04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15C65CC7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3CF63F0C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B4A5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976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</w:t>
            </w:r>
            <w:proofErr w:type="gram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stoperative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ausea and vomiting"[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SH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erms] OR ("postoperative"[All Fields] AND "nausea"[All Fields] AND "vomiting"[All Fields]) OR "postoperative nausea and vomiting"[All Fields] OR ("postoperative nausea and vomiting"[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SH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erms] OR ("postoperative"[All Fields] AND "nausea"[All Fields] AND "vomiting"[All Fields]) OR "postoperative nausea and vomiting"[All Fields] OR "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nv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All Fields]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6E1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,436</w:t>
            </w:r>
          </w:p>
        </w:tc>
      </w:tr>
      <w:tr w:rsidR="0087113B" w:rsidRPr="0087113B" w14:paraId="6859F981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C1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628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Supplementary Concept] OR "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All Fields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EA7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6</w:t>
            </w:r>
          </w:p>
        </w:tc>
      </w:tr>
      <w:tr w:rsidR="0087113B" w:rsidRPr="0087113B" w14:paraId="4E568397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5B9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E92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#1 AND #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43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87113B" w:rsidRPr="0087113B" w14:paraId="399EB44C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center"/>
            <w:hideMark/>
          </w:tcPr>
          <w:p w14:paraId="680317B0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id MEDLIN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59B0A0FD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81CF2E2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248C98DC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C8A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74F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Postoperative Nausea and Vomiting).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 [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EFC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04</w:t>
            </w:r>
          </w:p>
        </w:tc>
      </w:tr>
      <w:tr w:rsidR="0087113B" w:rsidRPr="0087113B" w14:paraId="5022E175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E532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EA0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NV.mp. or exp "Postoperative Nausea and Vomiting"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355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03</w:t>
            </w:r>
          </w:p>
        </w:tc>
      </w:tr>
      <w:tr w:rsidR="0087113B" w:rsidRPr="0087113B" w14:paraId="33B784EE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FD3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831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.mp.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0EA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5</w:t>
            </w:r>
          </w:p>
        </w:tc>
      </w:tr>
      <w:tr w:rsidR="0087113B" w:rsidRPr="0087113B" w14:paraId="460782B5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2B9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8E4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or 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9D2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63</w:t>
            </w:r>
          </w:p>
        </w:tc>
      </w:tr>
      <w:tr w:rsidR="0087113B" w:rsidRPr="0087113B" w14:paraId="596644F1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64B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B3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and 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B4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87113B" w:rsidRPr="0087113B" w14:paraId="357B797A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center"/>
            <w:hideMark/>
          </w:tcPr>
          <w:p w14:paraId="436FBEF2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mb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30FD2B3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7B70E7D9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1844B5D2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AB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708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Postoperative Nausea and Vomiting).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 [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73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561</w:t>
            </w:r>
          </w:p>
        </w:tc>
      </w:tr>
      <w:tr w:rsidR="0087113B" w:rsidRPr="0087113B" w14:paraId="10BE70E8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ECA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8962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NV.mp. or exp "postoperative nausea and vomiting"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1D0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307</w:t>
            </w:r>
          </w:p>
        </w:tc>
      </w:tr>
      <w:tr w:rsidR="0087113B" w:rsidRPr="0087113B" w14:paraId="0FA93248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2DAC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4EE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.mp. or phencyclidine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BA1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29</w:t>
            </w:r>
          </w:p>
        </w:tc>
      </w:tr>
      <w:tr w:rsidR="0087113B" w:rsidRPr="0087113B" w14:paraId="464AEE3A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B21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16A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or 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DC3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588</w:t>
            </w:r>
          </w:p>
        </w:tc>
      </w:tr>
      <w:tr w:rsidR="0087113B" w:rsidRPr="0087113B" w14:paraId="266E544D" w14:textId="77777777" w:rsidTr="000B4A4A">
        <w:trPr>
          <w:trHeight w:val="28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F7C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EC6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and 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6CE5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</w:tr>
      <w:tr w:rsidR="0087113B" w:rsidRPr="0087113B" w14:paraId="17DB31DB" w14:textId="77777777" w:rsidTr="000B4A4A">
        <w:trPr>
          <w:trHeight w:val="3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center"/>
            <w:hideMark/>
          </w:tcPr>
          <w:p w14:paraId="71A4CFE8" w14:textId="2D179543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b of scienc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5AC8F17D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9E52C23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07DE29E9" w14:textId="77777777" w:rsidTr="000B4A4A">
        <w:trPr>
          <w:trHeight w:val="3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4AB1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19D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((((TS</w:t>
            </w:r>
            <w:proofErr w:type="gram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(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stoperative Nausea and Vomiting)) OR TS=(PONV)) OR TI=(Postoperative Nausea and Vomiting)) OR AB=(Postoperative Nausea and Vomiting)) OR TI=(PONV)) OR AB=(PONV) and Preprint Citation Index (Exclude – Database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1A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96</w:t>
            </w:r>
          </w:p>
        </w:tc>
      </w:tr>
      <w:tr w:rsidR="0087113B" w:rsidRPr="0087113B" w14:paraId="556B7CAE" w14:textId="77777777" w:rsidTr="000B4A4A">
        <w:trPr>
          <w:trHeight w:val="3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4E2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681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(TS=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) OR TI=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) OR AB=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 and Preprint Citation Index (Exclude – Database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BFE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5</w:t>
            </w:r>
          </w:p>
        </w:tc>
      </w:tr>
      <w:tr w:rsidR="0087113B" w:rsidRPr="0087113B" w14:paraId="3DD1288F" w14:textId="77777777" w:rsidTr="000B4A4A">
        <w:trPr>
          <w:trHeight w:val="3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BE6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47B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#2 AND #1 and Preprint Citation Index (Exclude – Database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8ED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87113B" w:rsidRPr="0087113B" w14:paraId="5C55498C" w14:textId="77777777" w:rsidTr="000B4A4A">
        <w:trPr>
          <w:trHeight w:val="3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C0DD556" w14:textId="77777777" w:rsidR="0087113B" w:rsidRPr="00CE1F72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E1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nese Datab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9BE007C" w14:textId="77777777" w:rsidR="0087113B" w:rsidRPr="00CE1F72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E1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9257062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5BB98B5C" w14:textId="77777777" w:rsidTr="000B4A4A">
        <w:trPr>
          <w:trHeight w:val="34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9EB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216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(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hydrochloride) OR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 AND (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=nausea AND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=vomiting)) OR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题名或关键词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和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E67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</w:tr>
      <w:tr w:rsidR="0087113B" w:rsidRPr="0087113B" w14:paraId="5017226D" w14:textId="77777777" w:rsidTr="000B4A4A">
        <w:trPr>
          <w:trHeight w:val="345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7B6DFD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B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DB6EDD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 "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摘要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智能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] OR "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摘要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智能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])  AND "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摘要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智能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] AND "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腔镜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"[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摘要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智能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DD00331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</w:tr>
      <w:tr w:rsidR="0087113B" w:rsidRPr="0087113B" w14:paraId="05EC06AD" w14:textId="77777777" w:rsidTr="000B4A4A">
        <w:trPr>
          <w:trHeight w:val="345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A8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NKI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17D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（主题：恶心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症状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反应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'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nv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'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防治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评分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;) AND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（主题：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'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'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注射液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+ '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ch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' + '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' +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小剂量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）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014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</w:t>
            </w:r>
          </w:p>
        </w:tc>
      </w:tr>
      <w:tr w:rsidR="0087113B" w:rsidRPr="0087113B" w14:paraId="72D38423" w14:textId="77777777" w:rsidTr="000B4A4A">
        <w:trPr>
          <w:trHeight w:val="345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474BC05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nfang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D5DC5E2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主题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 OR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主题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盐酸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 AND ((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主题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腔镜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 AND 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主题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=</w:t>
            </w: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恶心呕吐</w:t>
            </w: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17D6689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</w:tr>
      <w:tr w:rsidR="0087113B" w:rsidRPr="0087113B" w14:paraId="5C136E41" w14:textId="77777777" w:rsidTr="000B4A4A">
        <w:trPr>
          <w:trHeight w:val="570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78121F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inical Trial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001905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arch Detail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070B6AF8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7113B" w:rsidRPr="0087113B" w14:paraId="1600D717" w14:textId="77777777" w:rsidTr="000B4A4A">
        <w:trPr>
          <w:trHeight w:val="315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C5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inicaltrials.gov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315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ntervention/treatment: 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; Condition or disease: PONV | postoperative nausea and vomiting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9144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87113B" w:rsidRPr="0087113B" w14:paraId="147463CE" w14:textId="77777777" w:rsidTr="000B4A4A">
        <w:trPr>
          <w:trHeight w:val="315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E75FC4C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HO ICTRP Trial registry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F5CE5D8" w14:textId="4D3760C0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stoperative nausea and vomiting AND </w:t>
            </w:r>
            <w:proofErr w:type="spellStart"/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nehyclidine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9EA816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87113B" w:rsidRPr="0087113B" w14:paraId="0126793A" w14:textId="77777777" w:rsidTr="000B4A4A">
        <w:trPr>
          <w:trHeight w:val="330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5AE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inese Clinical Trials.gov   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33A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注册题目：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长托宁</w:t>
            </w:r>
            <w:proofErr w:type="gramEnd"/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A8B1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87113B" w:rsidRPr="0087113B" w14:paraId="640D6C6E" w14:textId="77777777" w:rsidTr="000B4A4A">
        <w:trPr>
          <w:trHeight w:val="330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C056144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5713436" w14:textId="77777777" w:rsidR="0087113B" w:rsidRPr="0087113B" w:rsidRDefault="0087113B" w:rsidP="008711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注册题目：戊乙</w:t>
            </w:r>
            <w:proofErr w:type="gramStart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奎</w:t>
            </w:r>
            <w:proofErr w:type="gramEnd"/>
            <w:r w:rsidRPr="0087113B">
              <w:rPr>
                <w:rFonts w:ascii="华文楷体" w:eastAsia="华文楷体" w:hAnsi="华文楷体" w:cs="Times New Roman" w:hint="eastAsia"/>
                <w:color w:val="000000"/>
                <w:kern w:val="0"/>
                <w:szCs w:val="21"/>
                <w14:ligatures w14:val="none"/>
              </w:rPr>
              <w:t>醚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2ECDDFF" w14:textId="77777777" w:rsidR="0087113B" w:rsidRPr="0087113B" w:rsidRDefault="0087113B" w:rsidP="008711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7113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</w:tr>
    </w:tbl>
    <w:p w14:paraId="5EAF5330" w14:textId="77777777" w:rsidR="00901B20" w:rsidRDefault="00901B20"/>
    <w:sectPr w:rsidR="00901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F44EA" w14:textId="77777777" w:rsidR="008B1CAE" w:rsidRDefault="008B1CAE" w:rsidP="0087113B">
      <w:r>
        <w:separator/>
      </w:r>
    </w:p>
  </w:endnote>
  <w:endnote w:type="continuationSeparator" w:id="0">
    <w:p w14:paraId="069ED23C" w14:textId="77777777" w:rsidR="008B1CAE" w:rsidRDefault="008B1CAE" w:rsidP="0087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307BB" w14:textId="77777777" w:rsidR="008B1CAE" w:rsidRDefault="008B1CAE" w:rsidP="0087113B">
      <w:r>
        <w:separator/>
      </w:r>
    </w:p>
  </w:footnote>
  <w:footnote w:type="continuationSeparator" w:id="0">
    <w:p w14:paraId="1398EACD" w14:textId="77777777" w:rsidR="008B1CAE" w:rsidRDefault="008B1CAE" w:rsidP="00871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20"/>
    <w:rsid w:val="000B4A4A"/>
    <w:rsid w:val="00233C5B"/>
    <w:rsid w:val="00683D91"/>
    <w:rsid w:val="0087113B"/>
    <w:rsid w:val="008B1CAE"/>
    <w:rsid w:val="00901B20"/>
    <w:rsid w:val="00CE1F72"/>
    <w:rsid w:val="00DA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5C0FE"/>
  <w15:chartTrackingRefBased/>
  <w15:docId w15:val="{C6C0D869-3627-4BFE-B2A3-42703204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1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1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1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264970@qq.com</dc:creator>
  <cp:keywords/>
  <dc:description/>
  <cp:lastModifiedBy>123264970@qq.com</cp:lastModifiedBy>
  <cp:revision>4</cp:revision>
  <dcterms:created xsi:type="dcterms:W3CDTF">2024-06-22T15:13:00Z</dcterms:created>
  <dcterms:modified xsi:type="dcterms:W3CDTF">2024-06-22T15:23:00Z</dcterms:modified>
</cp:coreProperties>
</file>